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70B" w:rsidRPr="001D5F83" w:rsidRDefault="00FF270B" w:rsidP="001D5F83">
      <w:pPr>
        <w:spacing w:line="480" w:lineRule="auto"/>
        <w:rPr>
          <w:lang w:val="en-US"/>
        </w:rPr>
      </w:pPr>
      <w:r w:rsidRPr="00FF270B">
        <w:rPr>
          <w:b/>
          <w:lang w:val="en-US"/>
        </w:rPr>
        <w:t>Table</w:t>
      </w:r>
      <w:r w:rsidR="001D5F83" w:rsidRPr="00FF270B">
        <w:rPr>
          <w:b/>
          <w:lang w:val="en-US"/>
        </w:rPr>
        <w:t xml:space="preserve"> S1.</w:t>
      </w:r>
      <w:r w:rsidR="001D5F83" w:rsidRPr="001D5F83">
        <w:rPr>
          <w:lang w:val="en-US"/>
        </w:rPr>
        <w:t xml:space="preserve"> </w:t>
      </w:r>
      <w:r w:rsidR="001D5F83">
        <w:rPr>
          <w:lang w:val="en-US"/>
        </w:rPr>
        <w:t xml:space="preserve">Data </w:t>
      </w:r>
      <w:r w:rsidR="00684816">
        <w:rPr>
          <w:lang w:val="en-US"/>
        </w:rPr>
        <w:t xml:space="preserve">on </w:t>
      </w:r>
      <w:r w:rsidR="001D5F83">
        <w:rPr>
          <w:lang w:val="en-US"/>
        </w:rPr>
        <w:t>the effects of experi</w:t>
      </w:r>
      <w:bookmarkStart w:id="0" w:name="_GoBack"/>
      <w:bookmarkEnd w:id="0"/>
      <w:r w:rsidR="001D5F83">
        <w:rPr>
          <w:lang w:val="en-US"/>
        </w:rPr>
        <w:t xml:space="preserve">mental damage and ploidy type on six measures of plant performance in the perennial herb </w:t>
      </w:r>
      <w:r w:rsidR="001D5F83" w:rsidRPr="008B7775">
        <w:rPr>
          <w:i/>
          <w:lang w:val="en-US"/>
        </w:rPr>
        <w:t>Cardamine pratensis</w:t>
      </w:r>
      <w:r w:rsidR="001D5F83">
        <w:rPr>
          <w:lang w:val="en-US"/>
        </w:rPr>
        <w:t xml:space="preserve"> the </w:t>
      </w:r>
      <w:r w:rsidR="001D5F83" w:rsidRPr="00410B37">
        <w:rPr>
          <w:lang w:val="en-US"/>
        </w:rPr>
        <w:t>year after the treatment</w:t>
      </w:r>
      <w:r w:rsidR="00684816">
        <w:rPr>
          <w:lang w:val="en-US"/>
        </w:rPr>
        <w:t xml:space="preserve"> from 53 populations</w:t>
      </w:r>
      <w:r w:rsidR="001D5F83" w:rsidRPr="00A524C8">
        <w:rPr>
          <w:lang w:val="en-US"/>
        </w:rPr>
        <w:t>.</w:t>
      </w:r>
    </w:p>
    <w:tbl>
      <w:tblPr>
        <w:tblW w:w="1390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5"/>
        <w:gridCol w:w="1545"/>
        <w:gridCol w:w="1545"/>
        <w:gridCol w:w="1545"/>
        <w:gridCol w:w="1546"/>
        <w:gridCol w:w="1545"/>
        <w:gridCol w:w="1545"/>
        <w:gridCol w:w="1545"/>
        <w:gridCol w:w="1546"/>
      </w:tblGrid>
      <w:tr w:rsidR="001D5F83" w:rsidRPr="001D5F83" w:rsidTr="001D5F83">
        <w:trPr>
          <w:trHeight w:val="3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A07C4B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Popula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Treatment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Ploidy typ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Surviva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Probability of flowerin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Number of flower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otal flower produc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First day of flower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Flower shoot mass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Almvik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88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6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2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6.66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5.12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485</w:t>
            </w:r>
          </w:p>
        </w:tc>
      </w:tr>
      <w:tr w:rsidR="001D5F83" w:rsidRPr="001D5F83" w:rsidTr="001D5F83">
        <w:trPr>
          <w:trHeight w:val="3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Aspa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66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6.3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4.2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8.73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957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AspaIP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8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7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6.42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17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620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Bysjön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92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6.9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6.38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83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497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Bölsäter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1.3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1.3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5.60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549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me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3.66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8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1.06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596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vik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3.7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3.7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2.75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415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jupbroda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8.44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8.44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3.0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583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Edeby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9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8.9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8.09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2.3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346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Gustav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87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8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1.8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9.3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5.5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368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Horssjö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91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54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6.66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3.3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8.77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403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Inskogsbergen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8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0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8.4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5.17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621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lastRenderedPageBreak/>
              <w:t>Klippa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77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9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7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83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333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Kryckeläng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7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6.7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4.7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04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508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Larslund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9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0.9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9.9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4.87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415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Larslund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9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8.4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7.63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5.39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554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Långbro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8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4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3.28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525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N. Ämtvik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9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9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8.63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5.87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298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N. Ämtvik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9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2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0.9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5.44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327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N. Ämtvik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8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5.28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4.6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8.81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679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Nilslund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57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3.2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7.57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8.35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322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Nilslund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76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2.8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9.8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4.43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196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Norska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8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0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8.3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4.92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092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Rågånge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8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4.7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1.8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4.0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260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Rågången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0.2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0.2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4.53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245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Svarv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8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4.9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4.08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7.37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706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V-m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5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5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9.09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550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Ö. Ämtvik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7.8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7.8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3.90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628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lastRenderedPageBreak/>
              <w:t>Almvik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4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4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06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437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Aspa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7.48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341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AspaIP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9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7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39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587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Bysjön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9.7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9.7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9.3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430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Bölsäter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4.57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4.57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9.22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556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me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8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6.7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5.8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0.88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538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vik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5.3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4.3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7.17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926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jupbroda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8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3.66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1.7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5.48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398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Edeby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0.16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0.16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5.10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383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Gustav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9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9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73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256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Horssjö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7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3.3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0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8.20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509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Inskogsbergen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8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1.66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0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7.87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446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Klippa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8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8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7.85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308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Kryckeläng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4.28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4.28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7.96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377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Larslund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5.57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5.57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7.94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391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Larslund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5.3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5.3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7.89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454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lastRenderedPageBreak/>
              <w:t>Långbro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9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9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7.67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500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N. Ämtvik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5.6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5.6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36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546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N. Ämtvik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4.7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4.7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8.6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256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N. Ämtvik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0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0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7.56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592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Nilslund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1.6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1.7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0.43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261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Nilslund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4.2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4.2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7.93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128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Norska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5.3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5.3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7.49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287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Rågånge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2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2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58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137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Rågången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2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2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7.6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283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Svarv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6.8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6.8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8.2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838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V-m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8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8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2.39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1.200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Ö. Ämtvik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Octo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6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6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0.06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422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Bogslu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7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4.2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0.66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3.95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619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Bölsäter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7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8.66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2.88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9.32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609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Bölsäter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8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3.3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1.42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2.5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661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gnäs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9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7.63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16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8.59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562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lastRenderedPageBreak/>
              <w:t>Dagnäs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0.3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0.3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0.02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714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Edeby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8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6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3.8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0.22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752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Gravfälte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8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2.66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8.54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8.19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607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Grind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8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3.42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1.7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52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730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Kallmyra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2.8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2.8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5.69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904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Kallmyra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8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9.44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5.9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8.97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629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Kallmyra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9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36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5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1.69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866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Kohage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58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7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9.9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6.15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787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Kristinelund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3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55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9.3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542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Kristinelund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5.3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5.3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3.9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481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Larslund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9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7.6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0.97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600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Larslund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88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8.7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7.54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08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719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Norska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6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4.6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0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5.56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977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Ryssinge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66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2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8.3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2.46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1.256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Ryssinge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55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2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9.88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0.86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682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Ryssinge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92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5.66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4.46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9.31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883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lastRenderedPageBreak/>
              <w:t>Skogstorp 6ny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8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5.7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2.6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9.76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771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Skogstorp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7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2.8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8.2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3.22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857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Stene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8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3.2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7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7.97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532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Vildhägn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7.3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8.66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2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999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V-m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age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8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3.58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1.64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2.3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822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Bogslu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7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7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4.7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863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Bölsäter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2.8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2.8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9.73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675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Bölsäter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7.2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7.2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0.05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767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gnäs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4.7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4.7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8.75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555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gnäs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3.16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3.16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0.00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497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Edeby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2.8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2.8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1.6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549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Gravfälte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7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7.16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0.3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2.42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455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Grind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1.3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1.3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8.56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1.067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Kallmyra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8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2.4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8.66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1.2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614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Kallmyra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32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32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0.04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280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Kallmyra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2.3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2.3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2.5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603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lastRenderedPageBreak/>
              <w:t>Kohage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8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8.7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3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7.42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762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Kristinelund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33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33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7.69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549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Kristinelund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9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9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9.75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240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Larslund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28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28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0.33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804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Larslund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5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5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0.78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718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Norska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0.8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7.4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4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1.92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822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Ryssinge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1.8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1.8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1.25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956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Ryssinge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9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9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3.73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777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Ryssinge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9.3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9.3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1.75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531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Skogstorp 6ny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5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5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2.6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612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Skogstorp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1.4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1.4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9.59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884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Stene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8.73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615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Vildhägn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6.7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3.4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8.29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695</w:t>
            </w:r>
          </w:p>
        </w:tc>
      </w:tr>
      <w:tr w:rsidR="001D5F83" w:rsidRPr="001D5F83" w:rsidTr="001D5F83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V-m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Controll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Tetraplo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5.7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5.7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21.02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F83" w:rsidRPr="001D5F83" w:rsidRDefault="001D5F83" w:rsidP="001D5F83">
            <w:pPr>
              <w:rPr>
                <w:rFonts w:cs="Times New Roman"/>
                <w:color w:val="000000"/>
                <w:szCs w:val="24"/>
              </w:rPr>
            </w:pPr>
            <w:r w:rsidRPr="001D5F83">
              <w:rPr>
                <w:rFonts w:cs="Times New Roman"/>
                <w:color w:val="000000"/>
                <w:szCs w:val="24"/>
              </w:rPr>
              <w:t>-0.631</w:t>
            </w:r>
          </w:p>
        </w:tc>
      </w:tr>
    </w:tbl>
    <w:p w:rsidR="001D5F83" w:rsidRPr="007435F4" w:rsidRDefault="00D26534" w:rsidP="00532268">
      <w:pPr>
        <w:spacing w:line="480" w:lineRule="auto"/>
        <w:outlineLvl w:val="0"/>
      </w:pPr>
      <w:r w:rsidRPr="00D22725">
        <w:rPr>
          <w:lang w:val="en-US"/>
        </w:rPr>
        <w:t>Results are for treatments (undamaged and experimentally damaged) applied to plants from 25 tetraploid and 28 octoploid populations. All numerical values represent population means</w:t>
      </w:r>
      <w:r w:rsidRPr="00F9284F">
        <w:rPr>
          <w:lang w:val="en-US"/>
        </w:rPr>
        <w:t>.</w:t>
      </w:r>
    </w:p>
    <w:sectPr w:rsidR="001D5F83" w:rsidRPr="007435F4" w:rsidSect="001D5F8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han Ehrlén">
    <w15:presenceInfo w15:providerId="AD" w15:userId="S-1-5-21-299502267-1715567821-839522115-522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F83"/>
    <w:rsid w:val="001D5F83"/>
    <w:rsid w:val="00482FB6"/>
    <w:rsid w:val="00532268"/>
    <w:rsid w:val="00684816"/>
    <w:rsid w:val="007435F4"/>
    <w:rsid w:val="007E7CD4"/>
    <w:rsid w:val="00960106"/>
    <w:rsid w:val="00A07C4B"/>
    <w:rsid w:val="00B805BA"/>
    <w:rsid w:val="00BF00F7"/>
    <w:rsid w:val="00C37108"/>
    <w:rsid w:val="00D22725"/>
    <w:rsid w:val="00D26534"/>
    <w:rsid w:val="00D51082"/>
    <w:rsid w:val="00D53392"/>
    <w:rsid w:val="00D94980"/>
    <w:rsid w:val="00E353A6"/>
    <w:rsid w:val="00E721B9"/>
    <w:rsid w:val="00F9284F"/>
    <w:rsid w:val="00F9717E"/>
    <w:rsid w:val="00FF2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1B9"/>
    <w:rPr>
      <w:rFonts w:ascii="Times New Roman" w:hAnsi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1D5F83"/>
  </w:style>
  <w:style w:type="paragraph" w:styleId="Ballongtext">
    <w:name w:val="Balloon Text"/>
    <w:basedOn w:val="Normal"/>
    <w:link w:val="BallongtextChar"/>
    <w:uiPriority w:val="99"/>
    <w:semiHidden/>
    <w:unhideWhenUsed/>
    <w:rsid w:val="007435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435F4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9284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9284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9284F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9284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9284F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1B9"/>
    <w:rPr>
      <w:rFonts w:ascii="Times New Roman" w:hAnsi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1D5F83"/>
  </w:style>
  <w:style w:type="paragraph" w:styleId="Ballongtext">
    <w:name w:val="Balloon Text"/>
    <w:basedOn w:val="Normal"/>
    <w:link w:val="BallongtextChar"/>
    <w:uiPriority w:val="99"/>
    <w:semiHidden/>
    <w:unhideWhenUsed/>
    <w:rsid w:val="007435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435F4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9284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9284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9284F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9284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9284F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2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238</Words>
  <Characters>6566</Characters>
  <Application>Microsoft Office Word</Application>
  <DocSecurity>0</DocSecurity>
  <Lines>54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 König</dc:creator>
  <cp:lastModifiedBy>Malin König</cp:lastModifiedBy>
  <cp:revision>7</cp:revision>
  <dcterms:created xsi:type="dcterms:W3CDTF">2014-02-20T12:52:00Z</dcterms:created>
  <dcterms:modified xsi:type="dcterms:W3CDTF">2014-02-27T12:49:00Z</dcterms:modified>
</cp:coreProperties>
</file>